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1:</w:t>
      </w:r>
      <w:r w:rsidDel="00000000" w:rsidR="00000000" w:rsidRPr="00000000">
        <w:rPr>
          <w:rFonts w:ascii="Arial" w:cs="Arial" w:eastAsia="Arial" w:hAnsi="Arial"/>
          <w:rtl w:val="0"/>
        </w:rPr>
        <w:t xml:space="preserve"> List of differentially expressed proteins in AC16 stimulated with IFN-γ and TNF-α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Mitochondrial proteins</w:t>
      </w:r>
    </w:p>
    <w:tbl>
      <w:tblPr>
        <w:tblStyle w:val="Table1"/>
        <w:tblW w:w="13178.000000000002" w:type="dxa"/>
        <w:jc w:val="left"/>
        <w:tblInd w:w="0.0" w:type="dxa"/>
        <w:tblLayout w:type="fixed"/>
        <w:tblLook w:val="0400"/>
      </w:tblPr>
      <w:tblGrid>
        <w:gridCol w:w="1413"/>
        <w:gridCol w:w="7229"/>
        <w:gridCol w:w="1418"/>
        <w:gridCol w:w="1134"/>
        <w:gridCol w:w="1984"/>
        <w:tblGridChange w:id="0">
          <w:tblGrid>
            <w:gridCol w:w="1413"/>
            <w:gridCol w:w="7229"/>
            <w:gridCol w:w="1418"/>
            <w:gridCol w:w="1134"/>
            <w:gridCol w:w="1984"/>
          </w:tblGrid>
        </w:tblGridChange>
      </w:tblGrid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rotein I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rotein nam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Gen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F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-valu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13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ytoplasmic aconitate hydrat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O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,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3040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eptidyl-prolyl cis-trans isomerase F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PI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,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4179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uperoxide dismutase [Mn]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OD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,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2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Y30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yl-coenzyme A thioesterase 9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OT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,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8838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ytosol aminopeptid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AP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,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NQR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mega-amidase NI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I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25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8S ribosomal protein S27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RPS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0387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ADH-cytochrome b5 reductas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YB5R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22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DP/ATP translocas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LC25A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UII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TPase inhibitor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TPI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,3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6IX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Up-regulated during skeletal muscle growth protein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USMG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08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 kDa heat shock protein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SP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30044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eroxiredoxin-5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DX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00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ADH dehydrogenase [ubiquinone] iron-sulfur protein 8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DUFS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,0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30048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oredoxin-dependent peroxide reductase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DX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,9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493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atty acid synth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AS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68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ydroxyacyl-coenzyme A dehydrogenase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AD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54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rginine--tRNA ligase, cytoplasm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NPJ3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yl-coenzyme A thioesterase 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OT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9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2978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itochondrial 2-oxoglutarate/malate carrier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LC25A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6891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ICOS complex subunit MIC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MM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753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itrate synthase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47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etyl-CoA acetyltransferase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A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3E-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9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ADH dehydrogenase [ubiquinone] flavoprotein 2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DUF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2931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eat shock protein 75 kDa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RA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,5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7954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umarate hydratase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,5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95831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poptosis-inducing factor 1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IFM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,3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032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hosphate carrier protein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LC25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,7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8TBP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olute carrier family 25 member 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LC25A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Y6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hloride intracellular channel protein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LIC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Y5L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itochondrial import inner membrane translocase subunit Tim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IMM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6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05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ihydrolipoyllysine-residue acetyltransferase component of pyruvate dehydrogenase complex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L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7812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poptosis regulator BA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A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NS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itochondrial import receptor subunit TOM22 homolo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OMM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558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uccinyl-CoA:3-ketoacid coenzyme A transferase 1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XC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2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97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onitate hydratase, mitochond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O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2849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-rich sequence factor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RS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,0E-03</w:t>
            </w:r>
          </w:p>
        </w:tc>
      </w:tr>
    </w:tbl>
    <w:p w:rsidR="00000000" w:rsidDel="00000000" w:rsidP="00000000" w:rsidRDefault="00000000" w:rsidRPr="00000000" w14:paraId="000000C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rPr>
          <w:rFonts w:ascii="Arial" w:cs="Arial" w:eastAsia="Arial" w:hAnsi="Arial"/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Non-mitochondrial proteins</w:t>
      </w:r>
    </w:p>
    <w:tbl>
      <w:tblPr>
        <w:tblStyle w:val="Table2"/>
        <w:tblW w:w="13186.999999999998" w:type="dxa"/>
        <w:jc w:val="left"/>
        <w:tblInd w:w="0.0" w:type="dxa"/>
        <w:tblLayout w:type="fixed"/>
        <w:tblLook w:val="0400"/>
      </w:tblPr>
      <w:tblGrid>
        <w:gridCol w:w="1413"/>
        <w:gridCol w:w="7294"/>
        <w:gridCol w:w="1424"/>
        <w:gridCol w:w="1100"/>
        <w:gridCol w:w="1956"/>
        <w:tblGridChange w:id="0">
          <w:tblGrid>
            <w:gridCol w:w="1413"/>
            <w:gridCol w:w="7294"/>
            <w:gridCol w:w="1424"/>
            <w:gridCol w:w="1100"/>
            <w:gridCol w:w="1956"/>
          </w:tblGrid>
        </w:tblGridChange>
      </w:tblGrid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rotein I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rotein nam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Gene nam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F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-valu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324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nterferon-induced guanylate-binding protei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B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74,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2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33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ryptophan--tRNA ligase, cytoplasm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W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37,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53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ntercellular adhesion molecul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CAM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5,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,9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35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gen peptide transporter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A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8,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148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nterferon-induced protein with tetratricopeptide repeats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FIT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5,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0321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LA class I histocompatibility antigen, Cw-7 alpha ch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LA-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6,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0591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nterferon-induced GTP-binding protein Mx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X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1,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42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ignal transducer and activator of transcription 1-alpha/be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TA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7,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99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nterferon-induced protein with tetratricopeptide repeats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FI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5,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UL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asome activator complex subunit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SME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,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35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gen peptide transport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A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,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NZ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ndoplasmic reticulum aminopeptidas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RA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,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5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44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LA class I histocompatibility antigen, A-3 alpha ch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LA-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,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,2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BQE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polipoprotein L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POL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,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433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oredoxin-like protei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XN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,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5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14933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Ubiquitin/ISG15-conjugating enzyme E2 L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UBE2L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,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8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18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LA class I histocompatibility antigen, B-7 alpha ch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LA-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,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9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Y6K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-5-oligoadenylate synthas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A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,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1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9590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in P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M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,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49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ndoleamine 2,3-dioxygenas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DO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,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7Z2W4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Zinc finger CCCH-type antiviral protei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ZC3HAV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,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5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6CV9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ptineur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PT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,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Y3Z3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eoxynucleoside triphosphate triphosphohydrolase SAMH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AMH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,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,4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6666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mma-interferon-inducible protein 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FI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,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,7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17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eta-2-microglobul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2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,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BQ51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grammed cell death 1 ligand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DCD1LG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,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49662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spase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SP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,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ULX9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ranscription factor Maf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AF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,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,9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81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erine/arginine-rich splicing facto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RSF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,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8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asome subunit beta type-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SMB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,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9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8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lectin-3-binding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GALS3B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,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9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6323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asome activator complex subunit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SME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9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6PP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uanylate-binding protein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BP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1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1589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-nucleotid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T5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0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ab GDP dissociation inhibitor alph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DI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86UP2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inect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T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806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asome subunit beta type-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SMB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70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igh mobility group protein HMG-I/HMG-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MG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30740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eukocyte elastase inhibi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ERPIN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5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3497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uclear autoantigen Sp-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P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,7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6KP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ytosolic non-specific dipeptid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ND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5976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yosin light chain 1/3, skeletal muscle isofor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Y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2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8WVM8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ec1 family domain-containing protei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CF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0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47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ajor vault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V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1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NXG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ntl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NTL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5VUR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kyrin repeat domain-containing protein 20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KRD20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6FQ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in S100-A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100A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1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HD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harged multivesicular body protein 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HMP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76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S ribosomal protein L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PL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UNL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ranslocon-associated protein subunit gam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SR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5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asome subunit alpha type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SMA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UMR2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TP-dependent RNA helicase DDX19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DX19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UI30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ultifunctional methyltransferase subunit TRM112-like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RMT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9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497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asome subunit beta type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SMB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DMV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eat shock 70 kDa protein 1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SPA1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6070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D44 anti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D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3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74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ubulin beta ch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UB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1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ransmembrane protein 2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MEM2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86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Viment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VI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2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86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hosphoglycerate mutas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GAM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55265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ouble-stranded RNA-specific adenosine deamin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D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5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as-related C3 botulinum toxin substrat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AC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29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eptidyl-prolyl cis-trans isomerase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P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5519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erine/arginine-rich splicing factor 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RSF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,5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BUF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ubulin beta-6 ch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UBB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,9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71U36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ubulin alpha-1A ch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UBA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H4M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H domain-containing protei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H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46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Ubiquitin carboxyl-terminal hydrolase 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USP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UKM9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NA-binding protein Ra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A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5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8133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nexin A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XA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00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DZ and LIM domain protei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DLIM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46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eutral alpha-glucosidase 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N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5599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a(+)/H(+) exchange regulatory cofactor NHE-R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LC9A3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549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lpha-soluble NSF attachment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AP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46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yruvate kinase PK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K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5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4157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Ubiquitin-associated protein 2-li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UBAP2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Y2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uclear migration protein nud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UD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8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753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Vesicle-trafficking protein SEC22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EC22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3E-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29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eptidyl-prolyl cis-trans isomerase FKBP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KBP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9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H3K6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olA-like protein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OLA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9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76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lpain-2 catalytic subun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PN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00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6S proteasome non-ATPase regulatory subunit 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SMD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0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Y3I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RNA-splicing ligase RtcB homolo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TC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4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Y5K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D2-associated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D2A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2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23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mall nuclear ribonucleoprotein 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NRP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0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8IYB3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erine/arginine repetitive matrix protei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RRM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,7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1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8 kDa glucose-regulated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SPA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053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yclin-dependent-like kinase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DK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608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naJ homolog subfamily A membe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NAJA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53814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moothel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MT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,0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6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ntegrin alpha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TG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9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2491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as-related protein Rab-1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AB1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219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6S protease regulatory subunit 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SMC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0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30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in disulfide-isomerase 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DI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5SW79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ntrosomal protein of 170 kD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EP1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419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ihydropyrimidinase-related protein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PYSL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,5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7096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igh mobility group protein HMG-I/HMG-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MG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05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hosphoglycerate kinas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GK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95782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P-2 complex subunit alpha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P2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2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65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sp90 co-chaperone Cdc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DC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9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389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ukaryotic initiation factor 4A-I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IF4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83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ubulin beta-4B ch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UBB4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4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67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istone H2B type 2-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IST2H2B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14979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eterogeneous nuclear ribonucleoprotein D-li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NRNPD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46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ndoplasm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SP90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22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0S ribosomal protein S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PS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,2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5VTE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utative elongation factor 1-alpha-lik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EF1A1P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2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elamin-A/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M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BTT0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idic leucine-rich nuclear phosphoprotein 32 family member 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P32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9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8370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bable global transcription activator SNF2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MARC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,5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41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acrophage migration inhibitory fac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I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68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eroxiredoxin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DX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949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rlin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RLIN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0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8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ho-related GTP-binding protein Rho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HO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2598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eat shock protein 105 kD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SPH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497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ransmembrane emp24 domain-containing protein 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MED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5149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lect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LE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35606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oatomer subunit be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OPB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1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tin-related protein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CT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3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veolin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V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,6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6P1J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arafibrom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DC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2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7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eat shock protein HSP 90-alph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SP90A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,8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6P2Q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e-mRNA-processing-splicing factor 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PF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8TD08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itogen-activated protein kinase 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APK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829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AP domain-containing ribonucleo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ARN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08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ukaryotic initiation factor 4A-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IF4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40123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denylyl cyclase-associated protein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,6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783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-complex protein 1 subunit be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C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,0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4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UBX domain-containing protei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UBX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9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28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TP-binding nuclear protein R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50990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-complex protein 1 subunit the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CT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22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0S ribosomal protein S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PS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495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lanine--tRNA ligase, cytoplasm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5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0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9439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lponin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NN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953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mportin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PO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0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28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as-related protein Rab-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AB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6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,5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785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NA-dependent protein kinase catalytic subun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KD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9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5682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ldesm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L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82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TP-dependent RNA helicase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HX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7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9651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eterogeneous nuclear ribonucleoprotein 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NRNP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3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33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inesin-1 heavy ch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IF5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349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eat shock 70 kDa protein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SPA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1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8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4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NA replication licensing factor MCM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CM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24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S ribosomal protein L7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PL7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32P28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lyl 3-hydroxylas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EPRE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0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H0D6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9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-3 exoribonucleas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XRN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4209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D99 anti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D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9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003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ukaryotic translation initiation factor 3 subunit 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IF3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10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pectrin beta chain, non-erythrocytic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A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PTB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5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13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NA topoisomerase 2-alph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OP2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758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ukaryotic translation initiation factor 3 subunit 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IF3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53992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in transport protein Sec24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EC24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B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585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yotroph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TP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3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558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ukaryotic translation initiation factor 3 subunit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IF3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1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7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eat shock 70 kDa protein 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SPA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C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46013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tigen KI-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KI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88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0S ribosomal protein 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P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5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8WUM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grammed cell death 6-interacting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DCD6I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2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D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43324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ukaryotic translation elongation factor 1 epsilon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EF1E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,0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319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tress-induced-phosphoprotei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TI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UHD1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ysteine and histidine-rich domain-containing protei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HORDC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79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E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erine/arginine-rich splicing factor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RS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3596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orting nexin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NX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22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-3-3 protein epsil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YWH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99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yristoylated alanine-rich C-kinase subst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F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ARC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9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55786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uromycin-sensitive aminopeptid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PEP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59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Zyx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ZY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9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431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ilamin-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L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0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0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55060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xportin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SE1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NP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Vacuolar protein sorting-associated protein VTA1 homolo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VT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22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nosine-5-monophosphate dehydrogenas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MPDH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1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3310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olyadenylate-binding protein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ABPC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2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56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ransl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S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51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as-related protein Rab-5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AB5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2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2913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S ribosomal protein L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PL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2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43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-3-phosphoglycerate dehydrogen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HGD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5637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plicing factor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2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00762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3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Ubiquitin-conjugating enzyme E2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UBE2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,3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504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DZ and LIM domain protein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DLIM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,3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4103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eterogeneous nuclear ribonucleoprotein D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NRNP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4498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NA-binding protein 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4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BM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07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amin-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MN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,9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75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lustered mitochondria protein homolo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LU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9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66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longation factor 1-gam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EF1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5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,1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NP72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as-related protein Rab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AB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2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73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hepsin 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T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64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istone H1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IST1H1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6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9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96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permidine synth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R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8NDC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APK-interacting and spindle-stabilizing protein-li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APK1IP1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2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4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oactosin-like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OT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7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NQT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xosome complex component RRP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XOSC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,4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5366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oly(rC)-binding protein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CB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027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eptidyl-prolyl cis-trans isomerase FKBP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KBP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35080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8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filin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FN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P2J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eucine--tRNA ligase, cytoplasm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,1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5573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in SEC13 homolo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EC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,7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5IFJ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6S proteasome non-ATPase regulatory subunit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9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SMD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0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Y3F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erine-threonine kinase receptor-associated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TRA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1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39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S ribosomal protein L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PL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1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43399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umor protein D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PD52L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A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5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37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ascent polypeptide-associated complex subunit alph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A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0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40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S ribosomal protein L13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PL13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0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NW13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NA-binding protein 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BM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B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1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469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as GTPase-activating-like protein IQGA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QGA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7741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denine phosphoribosyltransfer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P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46976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lycogenin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YG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9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C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437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mall glutamine-rich tetratricopeptide repeat-containing protein alph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G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35611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lpha-adduc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D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6NZI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olymerase I and transcript release fac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TR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4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32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D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uanine nucleotide-binding protein subunit beta-2-lik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NB2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UHX1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oly(U)-binding-splicing factor PUF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UF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3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112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lycogen phosphorylase, brain for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YG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2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Y4B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icrotubule cross-linking factor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E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TC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5E-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9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ripeptidyl-peptidas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P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9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6H79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Zinc finger CCCH-type antiviral protein 1-li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ZC3HAV1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,6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5758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eutral amino acid transporter B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LC1A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4F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5VW32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RO1 domain-containing protein BRO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RO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8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ollagen alpha-2(I) ch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OL1A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5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5003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ondensin complex subunit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CAP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0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,5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6C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AS-associated factor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A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0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55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ukaryotic translation initiation factor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IF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2751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ibronect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2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1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840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0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nhancer of rudimentary homolo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R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UN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5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OP9 signalosome complex subunit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OP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3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86WR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A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line and serine-rich protein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SE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12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2F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TP-binding cassette sub-family E member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BCE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BPX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4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ondensin complex subunit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CAP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4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497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9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asome subunit beta type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SMB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3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616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E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ysozyme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3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Y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8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9UBW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3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OP9 signalosome complex subunit 7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OPS7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9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80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8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asome subunit beta type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SMB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0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14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D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RAF-type zinc finger domain-containing protei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RAF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4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6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86Y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yntaxin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TX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,1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5JTV8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7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orsin-1A-interacting protei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OR1AI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9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024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C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ollagen alpha-1(I) ch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OL1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5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,7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280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1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asome subunit beta type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SMB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,7E-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60888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6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in Cu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U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9E-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Q12923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B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yrosine-protein phosphatase non-receptor type 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TPN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,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56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,5E-03</w:t>
            </w:r>
          </w:p>
        </w:tc>
      </w:tr>
    </w:tbl>
    <w:p w:rsidR="00000000" w:rsidDel="00000000" w:rsidP="00000000" w:rsidRDefault="00000000" w:rsidRPr="00000000" w14:paraId="0000056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fr-FR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character" w:styleId="Lienhypertexte">
    <w:name w:val="Hyperlink"/>
    <w:basedOn w:val="Policepardfaut"/>
    <w:uiPriority w:val="99"/>
    <w:semiHidden w:val="1"/>
    <w:unhideWhenUsed w:val="1"/>
    <w:rsid w:val="00000A4E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 w:val="1"/>
    <w:unhideWhenUsed w:val="1"/>
    <w:rsid w:val="00000A4E"/>
    <w:rPr>
      <w:color w:val="800080"/>
      <w:u w:val="single"/>
    </w:rPr>
  </w:style>
  <w:style w:type="paragraph" w:styleId="xl65" w:customStyle="1">
    <w:name w:val="xl65"/>
    <w:basedOn w:val="Normal"/>
    <w:rsid w:val="00000A4E"/>
    <w:pP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24"/>
      <w:szCs w:val="24"/>
      <w:lang w:eastAsia="fr-FR"/>
    </w:rPr>
  </w:style>
  <w:style w:type="paragraph" w:styleId="xl66" w:customStyle="1">
    <w:name w:val="xl66"/>
    <w:basedOn w:val="Normal"/>
    <w:rsid w:val="00000A4E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24"/>
      <w:szCs w:val="24"/>
      <w:lang w:eastAsia="fr-FR"/>
    </w:rPr>
  </w:style>
  <w:style w:type="paragraph" w:styleId="xl67" w:customStyle="1">
    <w:name w:val="xl67"/>
    <w:basedOn w:val="Normal"/>
    <w:rsid w:val="00000A4E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24"/>
      <w:szCs w:val="24"/>
      <w:lang w:eastAsia="fr-FR"/>
    </w:rPr>
  </w:style>
  <w:style w:type="paragraph" w:styleId="xl68" w:customStyle="1">
    <w:name w:val="xl68"/>
    <w:basedOn w:val="Normal"/>
    <w:rsid w:val="00000A4E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sz w:val="24"/>
      <w:szCs w:val="24"/>
      <w:lang w:eastAsia="fr-FR"/>
    </w:rPr>
  </w:style>
  <w:style w:type="paragraph" w:styleId="xl69" w:customStyle="1">
    <w:name w:val="xl69"/>
    <w:basedOn w:val="Normal"/>
    <w:rsid w:val="00000A4E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95b3d7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b w:val="1"/>
      <w:bCs w:val="1"/>
      <w:sz w:val="24"/>
      <w:szCs w:val="24"/>
      <w:lang w:eastAsia="fr-FR"/>
    </w:rPr>
  </w:style>
  <w:style w:type="paragraph" w:styleId="xl70" w:customStyle="1">
    <w:name w:val="xl70"/>
    <w:basedOn w:val="Normal"/>
    <w:rsid w:val="00000A4E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95b3d7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b w:val="1"/>
      <w:bCs w:val="1"/>
      <w:sz w:val="24"/>
      <w:szCs w:val="24"/>
      <w:lang w:eastAsia="fr-FR"/>
    </w:rPr>
  </w:style>
  <w:style w:type="paragraph" w:styleId="xl71" w:customStyle="1">
    <w:name w:val="xl71"/>
    <w:basedOn w:val="Normal"/>
    <w:rsid w:val="00000A4E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sz w:val="24"/>
      <w:szCs w:val="24"/>
      <w:lang w:eastAsia="fr-FR"/>
    </w:rPr>
  </w:style>
  <w:style w:type="paragraph" w:styleId="xl72" w:customStyle="1">
    <w:name w:val="xl72"/>
    <w:basedOn w:val="Normal"/>
    <w:rsid w:val="00000A4E"/>
    <w:pPr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sz w:val="24"/>
      <w:szCs w:val="24"/>
      <w:lang w:eastAsia="fr-FR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IKwvjoBPnQBLztOEBTVXIYmbWdw==">AMUW2mU2ex2+nJVfXAAxbL/jC6laQSc1d5CNIWeS0AlnnnFa7UvxhWPsnRG+RGRLLwhXuNe/Xf/KQuBUgHX5XOjpC1AZkGwgrcU+5/2xk3UpLfdnFBG5qu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14:19:00Z</dcterms:created>
  <dc:creator>Joao Nunes</dc:creator>
</cp:coreProperties>
</file>